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Supplementary material 2. </w:t>
      </w:r>
      <w:r>
        <w:rPr>
          <w:rFonts w:cs="Arial" w:ascii="Arial" w:hAnsi="Arial"/>
          <w:sz w:val="20"/>
          <w:szCs w:val="20"/>
        </w:rPr>
        <w:t xml:space="preserve">List of </w:t>
      </w:r>
      <w:r>
        <w:rPr>
          <w:rFonts w:cs="Arial" w:ascii="Arial" w:hAnsi="Arial"/>
          <w:i/>
          <w:iCs/>
          <w:sz w:val="20"/>
          <w:szCs w:val="20"/>
        </w:rPr>
        <w:t xml:space="preserve">Torrenticola </w:t>
      </w:r>
      <w:r>
        <w:rPr>
          <w:rFonts w:cs="Arial" w:ascii="Arial" w:hAnsi="Arial"/>
          <w:sz w:val="20"/>
          <w:szCs w:val="20"/>
        </w:rPr>
        <w:t xml:space="preserve">specimens used for building the Neighbour-Joining (NJ) tree (Fig. 6). Details on the specimens from Portugal are given in Table 1. GenBank numbers are indicated by *. BINs are based on the barcode analysis from 8 May 2024. Country codes (alpha-2 code): AT = Austria, BA = Bosnia and Herzegovina, CR = Croatia, DE = Germany, ES = Spain, FR = France, GR = Greece, IR = Iran, IT = Italy, NO = Norway, NL = Netherlands, ME = Montenegro, MK = North Macedonia, PT = Portugal, RS = Serbia, TR = Turke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2127"/>
        <w:gridCol w:w="1984"/>
        <w:gridCol w:w="1006"/>
        <w:gridCol w:w="1511"/>
      </w:tblGrid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ax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OLD ID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Cod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untr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IN BOLD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amplex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081-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11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0261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454-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88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080-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11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082-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111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453-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8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B081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2 G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OC081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4300 G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0665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OC083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4300 G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OC079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4300 G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68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F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69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F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76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G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BDJ064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92 F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11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69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CA109-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CA1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L028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44301-C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30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46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2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15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69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16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69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26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27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40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41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2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48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31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1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1144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5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647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73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1242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85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anoma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059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3 E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0434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bars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64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F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F1219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054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3 E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57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E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OC006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4300 A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bauer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40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D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G4655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23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B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24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B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49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E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42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D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39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D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43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D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brevirostr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OC020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4300 B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9586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YDOC021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4300 B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73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 M19 29A 5 G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036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3 C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1277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88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N1276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 UIB 88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dowling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NM003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IR1 2017 H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4882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dudich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74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 M19 16A 4 G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7520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47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D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elliptic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Macedo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*OHHKK150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4563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elliptic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Montenegr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23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B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I9183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esen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11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A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G165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12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A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18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B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R022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9 B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hispan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22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B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S2742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meridional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OHHKK148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4573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75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OHHKK149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4579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OHHKK144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455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OHHKK151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4578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OHHKK147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457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OHHKK146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P54566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23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 CG2019 7 C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49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E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51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E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22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 CG2019 7 B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26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C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DDJ038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B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16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B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21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B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73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G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74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G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BDJ041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92 D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K9662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BDJ067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92 F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BDJ062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92 F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ME089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3 H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I3402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DDJ020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1 B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02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A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22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B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60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E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56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E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48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D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DDJ037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1 D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simil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DDJ021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1 B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K9661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i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nophall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BDJ061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92 F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0619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89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H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jeannel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L041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44301-D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B8977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laska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37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 SR CRNOVRSKA D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2306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OC008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4300 A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36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 SR CRNOVRSKA D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59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E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094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3 H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F5471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22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B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78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G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MB067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559 F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O1170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MB083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559 G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60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E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L095-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44301-H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T4248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luka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31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C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9685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36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CDB 41824 C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29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C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23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B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22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B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25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C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30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C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DDJ036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1 C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lundblad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JX629052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001-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JX629051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001-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JX629050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001-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simil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DDJ021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1 B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K9661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unger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051-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3 E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2307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44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D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79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G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57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 M19 24 6 E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DNAEC058-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 M19 24 6 E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. xylurgel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56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E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T4249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58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E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59-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E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22:06:00Z</dcterms:created>
  <dc:creator>Rev</dc:creator>
  <dc:description/>
  <cp:keywords/>
  <dc:language>en-US</dc:language>
  <cp:lastModifiedBy>Vlado</cp:lastModifiedBy>
  <dcterms:modified xsi:type="dcterms:W3CDTF">2024-07-29T17:39:00Z</dcterms:modified>
  <cp:revision>33</cp:revision>
  <dc:subject/>
  <dc:title/>
</cp:coreProperties>
</file>